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DA74" w14:textId="6CB378D3" w:rsidR="00F77A86" w:rsidRPr="00DE499E" w:rsidRDefault="00F77A86" w:rsidP="00F77A86">
      <w:pPr>
        <w:pStyle w:val="Heading1"/>
        <w:rPr>
          <w:rFonts w:cs="Arial"/>
          <w:b/>
          <w:bCs/>
          <w:sz w:val="28"/>
          <w:szCs w:val="28"/>
        </w:rPr>
      </w:pPr>
      <w:r w:rsidRPr="00DE499E">
        <w:rPr>
          <w:rFonts w:cs="Arial"/>
          <w:b/>
          <w:bCs/>
          <w:sz w:val="28"/>
          <w:szCs w:val="28"/>
        </w:rPr>
        <w:t>S</w:t>
      </w:r>
      <w:r w:rsidR="002039CC">
        <w:rPr>
          <w:rFonts w:cs="Arial"/>
          <w:b/>
          <w:sz w:val="28"/>
          <w:szCs w:val="28"/>
        </w:rPr>
        <w:t>1</w:t>
      </w:r>
      <w:r w:rsidRPr="00DE499E">
        <w:rPr>
          <w:rFonts w:cs="Arial"/>
          <w:b/>
          <w:sz w:val="28"/>
          <w:szCs w:val="28"/>
        </w:rPr>
        <w:t xml:space="preserve"> Table. Search strategy for MEDLINE (Ovid interface)</w:t>
      </w:r>
    </w:p>
    <w:p w14:paraId="0EAB7F37" w14:textId="77777777" w:rsidR="00F77A86" w:rsidRPr="003E1B88" w:rsidRDefault="00F77A86" w:rsidP="00F77A86">
      <w:pPr>
        <w:spacing w:after="0"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1"/>
        <w:tblpPr w:leftFromText="180" w:rightFromText="180" w:vertAnchor="text" w:horzAnchor="margin" w:tblpY="-69"/>
        <w:tblW w:w="9072" w:type="dxa"/>
        <w:tblBorders>
          <w:insideH w:val="none" w:sz="0" w:space="0" w:color="auto"/>
          <w:insideV w:val="none" w:sz="0" w:space="0" w:color="auto"/>
        </w:tblBorders>
        <w:shd w:val="clear" w:color="auto" w:fill="F3FFFE"/>
        <w:tblLook w:val="04A0" w:firstRow="1" w:lastRow="0" w:firstColumn="1" w:lastColumn="0" w:noHBand="0" w:noVBand="1"/>
      </w:tblPr>
      <w:tblGrid>
        <w:gridCol w:w="9072"/>
      </w:tblGrid>
      <w:tr w:rsidR="00F77A86" w:rsidRPr="00523345" w14:paraId="732B38AB" w14:textId="77777777" w:rsidTr="00EA2CD2">
        <w:tc>
          <w:tcPr>
            <w:tcW w:w="9072" w:type="dxa"/>
            <w:shd w:val="clear" w:color="auto" w:fill="F3FFFE"/>
          </w:tcPr>
          <w:p w14:paraId="643C2A2F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</w:rPr>
              <w:t>Multimorbidity/</w:t>
            </w:r>
            <w:r w:rsidRPr="00523345">
              <w:rPr>
                <w:rFonts w:ascii="Arial" w:eastAsiaTheme="minorEastAsia" w:hAnsi="Arial" w:cs="Arial"/>
              </w:rPr>
              <w:tab/>
            </w:r>
          </w:p>
        </w:tc>
      </w:tr>
      <w:tr w:rsidR="00F77A86" w:rsidRPr="00523345" w14:paraId="5036E4C3" w14:textId="77777777" w:rsidTr="00EA2CD2">
        <w:tc>
          <w:tcPr>
            <w:tcW w:w="9072" w:type="dxa"/>
            <w:shd w:val="clear" w:color="auto" w:fill="F3FFFE"/>
          </w:tcPr>
          <w:p w14:paraId="5C29F207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</w:rPr>
            </w:pPr>
            <w:r w:rsidRPr="00523345">
              <w:rPr>
                <w:rFonts w:ascii="Arial" w:eastAsiaTheme="minorEastAsia" w:hAnsi="Arial" w:cs="Arial"/>
              </w:rPr>
              <w:t xml:space="preserve">Chronic Disease/   </w:t>
            </w:r>
          </w:p>
        </w:tc>
      </w:tr>
      <w:tr w:rsidR="00F77A86" w:rsidRPr="00523345" w14:paraId="56A50614" w14:textId="77777777" w:rsidTr="00EA2CD2">
        <w:tc>
          <w:tcPr>
            <w:tcW w:w="9072" w:type="dxa"/>
            <w:shd w:val="clear" w:color="auto" w:fill="F3FFFE"/>
          </w:tcPr>
          <w:p w14:paraId="64F2EE18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</w:rPr>
              <w:t xml:space="preserve">Comorbidity/    </w:t>
            </w:r>
          </w:p>
        </w:tc>
      </w:tr>
      <w:tr w:rsidR="00F77A86" w:rsidRPr="00523345" w14:paraId="2310B113" w14:textId="77777777" w:rsidTr="00EA2CD2">
        <w:tc>
          <w:tcPr>
            <w:tcW w:w="9072" w:type="dxa"/>
            <w:shd w:val="clear" w:color="auto" w:fill="F3FFFE"/>
          </w:tcPr>
          <w:p w14:paraId="13E714AB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(multimorbid* or multi-morbid* or chronic disease$ or comorbid* or co-morbid* or polymorbid* or poly-morbid* or multidisease* or multi-disease* or disease cluster* or multiple long-term condition* or multiple chronic disease$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</w:tc>
      </w:tr>
      <w:tr w:rsidR="00F77A86" w:rsidRPr="00523345" w14:paraId="2B732BD4" w14:textId="77777777" w:rsidTr="00EA2CD2">
        <w:tc>
          <w:tcPr>
            <w:tcW w:w="9072" w:type="dxa"/>
            <w:shd w:val="clear" w:color="auto" w:fill="F3FFFE"/>
          </w:tcPr>
          <w:p w14:paraId="5265EE48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((coocur* or co-ocur* or coexist* or co-exist* or multipl* or concord* or discord*) adj3 (disease$ or ill* or care or condition$ or disorder* or health* or symptom* or syndrom*)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</w:tc>
      </w:tr>
      <w:tr w:rsidR="00F77A86" w:rsidRPr="00523345" w14:paraId="38C82C96" w14:textId="77777777" w:rsidTr="00EA2CD2">
        <w:tc>
          <w:tcPr>
            <w:tcW w:w="9072" w:type="dxa"/>
            <w:shd w:val="clear" w:color="auto" w:fill="F3FFFE"/>
          </w:tcPr>
          <w:p w14:paraId="7C653E87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or/1-5</w:t>
            </w:r>
          </w:p>
          <w:p w14:paraId="531CAB11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Frailty/</w:t>
            </w:r>
            <w:r w:rsidRPr="00523345">
              <w:rPr>
                <w:rFonts w:ascii="Arial" w:eastAsiaTheme="minorEastAsia" w:hAnsi="Arial" w:cs="Arial"/>
                <w:lang w:val="en-US"/>
              </w:rPr>
              <w:tab/>
            </w:r>
          </w:p>
          <w:p w14:paraId="0DDB85EB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Frail Elderly/</w:t>
            </w:r>
          </w:p>
          <w:p w14:paraId="39AD3A93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Frailty Syndrome/</w:t>
            </w:r>
            <w:r w:rsidRPr="00523345">
              <w:rPr>
                <w:rFonts w:ascii="Arial" w:eastAsiaTheme="minorEastAsia" w:hAnsi="Arial" w:cs="Arial"/>
                <w:lang w:val="en-US"/>
              </w:rPr>
              <w:tab/>
            </w:r>
          </w:p>
          <w:p w14:paraId="45ACE7B4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(frail* or frail* syndrome or geriatric* syndrom* or vulnerabil* or function*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  <w:p w14:paraId="1541B71D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or/7-10</w:t>
            </w:r>
            <w:r w:rsidRPr="00523345">
              <w:rPr>
                <w:rFonts w:ascii="Arial" w:eastAsiaTheme="minorEastAsia" w:hAnsi="Arial" w:cs="Arial"/>
                <w:lang w:val="en-US"/>
              </w:rPr>
              <w:tab/>
            </w:r>
          </w:p>
          <w:p w14:paraId="151A9B65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6 or 11</w:t>
            </w:r>
          </w:p>
        </w:tc>
      </w:tr>
      <w:tr w:rsidR="00F77A86" w:rsidRPr="00523345" w14:paraId="65BA6DCF" w14:textId="77777777" w:rsidTr="00EA2CD2">
        <w:tc>
          <w:tcPr>
            <w:tcW w:w="9072" w:type="dxa"/>
            <w:shd w:val="clear" w:color="auto" w:fill="F3FFFE"/>
          </w:tcPr>
          <w:p w14:paraId="7263477D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Adult/</w:t>
            </w:r>
            <w:r w:rsidRPr="00523345">
              <w:rPr>
                <w:rFonts w:ascii="Arial" w:eastAsiaTheme="minorEastAsia" w:hAnsi="Arial" w:cs="Arial"/>
                <w:lang w:val="en-US"/>
              </w:rPr>
              <w:tab/>
            </w:r>
          </w:p>
        </w:tc>
      </w:tr>
      <w:tr w:rsidR="00F77A86" w:rsidRPr="00523345" w14:paraId="55C23D55" w14:textId="77777777" w:rsidTr="00EA2CD2">
        <w:tc>
          <w:tcPr>
            <w:tcW w:w="9072" w:type="dxa"/>
            <w:shd w:val="clear" w:color="auto" w:fill="F3FFFE"/>
          </w:tcPr>
          <w:p w14:paraId="3C139184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Aged/</w:t>
            </w:r>
          </w:p>
        </w:tc>
      </w:tr>
      <w:tr w:rsidR="00F77A86" w:rsidRPr="00523345" w14:paraId="01EEE8BD" w14:textId="77777777" w:rsidTr="00EA2CD2">
        <w:tc>
          <w:tcPr>
            <w:tcW w:w="9072" w:type="dxa"/>
            <w:shd w:val="clear" w:color="auto" w:fill="F3FFFE"/>
          </w:tcPr>
          <w:p w14:paraId="17B7D18E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(adult* or old* or elder* or geriatric* or gerontol* or ageing or aged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</w:tc>
      </w:tr>
      <w:tr w:rsidR="00F77A86" w:rsidRPr="00523345" w14:paraId="65E4D82C" w14:textId="77777777" w:rsidTr="00EA2CD2">
        <w:tc>
          <w:tcPr>
            <w:tcW w:w="9072" w:type="dxa"/>
            <w:shd w:val="clear" w:color="auto" w:fill="F3FFFE"/>
          </w:tcPr>
          <w:p w14:paraId="45635E52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or/13-15</w:t>
            </w:r>
          </w:p>
          <w:p w14:paraId="10264A75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hAnsi="Arial" w:cs="Arial"/>
              </w:rPr>
              <w:t xml:space="preserve">Spouses/ or Sexual Partners/ or Family/ or Caregivers/ </w:t>
            </w:r>
          </w:p>
          <w:p w14:paraId="28032CBE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hAnsi="Arial" w:cs="Arial"/>
              </w:rPr>
              <w:t xml:space="preserve">(dyad* or </w:t>
            </w:r>
            <w:r>
              <w:rPr>
                <w:rFonts w:ascii="Arial" w:hAnsi="Arial" w:cs="Arial"/>
              </w:rPr>
              <w:t xml:space="preserve">pair* or </w:t>
            </w:r>
            <w:r w:rsidRPr="00523345">
              <w:rPr>
                <w:rFonts w:ascii="Arial" w:hAnsi="Arial" w:cs="Arial"/>
              </w:rPr>
              <w:t>coupl</w:t>
            </w:r>
            <w:r>
              <w:rPr>
                <w:rFonts w:ascii="Arial" w:hAnsi="Arial" w:cs="Arial"/>
              </w:rPr>
              <w:t>e</w:t>
            </w:r>
            <w:r w:rsidRPr="00523345">
              <w:rPr>
                <w:rFonts w:ascii="Arial" w:hAnsi="Arial" w:cs="Arial"/>
              </w:rPr>
              <w:t xml:space="preserve">* or spouse* or marri* or husband* or wife or wives or </w:t>
            </w:r>
            <w:r>
              <w:rPr>
                <w:rFonts w:ascii="Arial" w:hAnsi="Arial" w:cs="Arial"/>
              </w:rPr>
              <w:t xml:space="preserve">romantic </w:t>
            </w:r>
            <w:r w:rsidRPr="00523345">
              <w:rPr>
                <w:rFonts w:ascii="Arial" w:hAnsi="Arial" w:cs="Arial"/>
              </w:rPr>
              <w:t>partner* or family or families</w:t>
            </w:r>
            <w:r>
              <w:rPr>
                <w:rFonts w:ascii="Arial" w:hAnsi="Arial" w:cs="Arial"/>
              </w:rPr>
              <w:t xml:space="preserve"> or relative* or friend*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  <w:p w14:paraId="1CD83E61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hAnsi="Arial" w:cs="Arial"/>
              </w:rPr>
              <w:t>(informal carer* or informal caregiver* or unpaid carer* or unpaid caregiver* or family carer* or family caregiver* or care partner* or support person*</w:t>
            </w:r>
            <w:r>
              <w:rPr>
                <w:rFonts w:ascii="Arial" w:hAnsi="Arial" w:cs="Arial"/>
              </w:rPr>
              <w:t>)</w:t>
            </w:r>
            <w:r w:rsidRPr="005233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tw.</w:t>
            </w:r>
          </w:p>
          <w:p w14:paraId="2EDDE269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hAnsi="Arial" w:cs="Arial"/>
              </w:rPr>
              <w:t>or/</w:t>
            </w:r>
            <w:r>
              <w:rPr>
                <w:rFonts w:ascii="Arial" w:hAnsi="Arial" w:cs="Arial"/>
              </w:rPr>
              <w:t>17</w:t>
            </w:r>
            <w:r w:rsidRPr="0052334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9</w:t>
            </w:r>
          </w:p>
          <w:p w14:paraId="1143A173" w14:textId="77777777" w:rsidR="00F77A86" w:rsidRPr="00326E9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326E96">
              <w:rPr>
                <w:rFonts w:ascii="Arial" w:eastAsiaTheme="minorEastAsia" w:hAnsi="Arial" w:cs="Arial"/>
                <w:lang w:val="en-US"/>
              </w:rPr>
              <w:tab/>
            </w:r>
            <w:r>
              <w:rPr>
                <w:rFonts w:ascii="Arial" w:eastAsiaTheme="minorEastAsia" w:hAnsi="Arial" w:cs="Arial"/>
                <w:lang w:val="en-US"/>
              </w:rPr>
              <w:t>(</w:t>
            </w:r>
            <w:r w:rsidRPr="00326E96">
              <w:rPr>
                <w:rFonts w:ascii="Arial" w:eastAsiaTheme="minorEastAsia" w:hAnsi="Arial" w:cs="Arial"/>
                <w:lang w:val="en-US"/>
              </w:rPr>
              <w:t>(dyad* or dyadic or pair* or pair-wise or pair-based or couple* or couple-based or two person*)</w:t>
            </w:r>
            <w:r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Pr="00326E96">
              <w:rPr>
                <w:rFonts w:ascii="Arial" w:eastAsiaTheme="minorEastAsia" w:hAnsi="Arial" w:cs="Arial"/>
                <w:lang w:val="en-US"/>
              </w:rPr>
              <w:t>adj3 (intervention* or approach* or coping or therap* or program* or strategy or initiative*)).</w:t>
            </w:r>
            <w:r w:rsidRPr="00326E96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w</w:t>
            </w:r>
            <w:r w:rsidRPr="00326E96">
              <w:rPr>
                <w:rFonts w:ascii="Arial" w:hAnsi="Arial" w:cs="Arial"/>
              </w:rPr>
              <w:t>.</w:t>
            </w:r>
          </w:p>
          <w:p w14:paraId="6A95814E" w14:textId="77777777" w:rsidR="00F77A86" w:rsidRPr="00326E9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326E96">
              <w:rPr>
                <w:rFonts w:ascii="Arial" w:eastAsiaTheme="minorEastAsia" w:hAnsi="Arial" w:cs="Arial"/>
                <w:lang w:val="en-US"/>
              </w:rPr>
              <w:t>12 and 16 and 20 and 21</w:t>
            </w:r>
          </w:p>
          <w:p w14:paraId="048E86F3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 xml:space="preserve">Review/ </w:t>
            </w:r>
          </w:p>
          <w:p w14:paraId="6ADBC42F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>Comment/</w:t>
            </w:r>
          </w:p>
          <w:p w14:paraId="0C0229DA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 xml:space="preserve">Letter/ </w:t>
            </w:r>
          </w:p>
          <w:p w14:paraId="4A0C3D87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>Editorial/</w:t>
            </w:r>
          </w:p>
          <w:p w14:paraId="52A139C3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or/23-26</w:t>
            </w:r>
          </w:p>
          <w:p w14:paraId="0E31BFE4" w14:textId="77777777" w:rsidR="00F77A86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>2</w:t>
            </w:r>
            <w:r>
              <w:rPr>
                <w:rFonts w:ascii="Arial" w:eastAsiaTheme="minorEastAsia" w:hAnsi="Arial" w:cs="Arial"/>
                <w:lang w:val="en-US"/>
              </w:rPr>
              <w:t>2</w:t>
            </w:r>
            <w:r w:rsidRPr="00EA5D14">
              <w:rPr>
                <w:rFonts w:ascii="Arial" w:eastAsiaTheme="minorEastAsia" w:hAnsi="Arial" w:cs="Arial"/>
                <w:lang w:val="en-US"/>
              </w:rPr>
              <w:t xml:space="preserve"> no</w:t>
            </w:r>
            <w:r>
              <w:rPr>
                <w:rFonts w:ascii="Arial" w:eastAsiaTheme="minorEastAsia" w:hAnsi="Arial" w:cs="Arial"/>
                <w:lang w:val="en-US"/>
              </w:rPr>
              <w:t>t 27</w:t>
            </w:r>
          </w:p>
          <w:p w14:paraId="259B3D56" w14:textId="77777777" w:rsidR="00F77A86" w:rsidRPr="00523345" w:rsidRDefault="00F77A86" w:rsidP="00F77A86">
            <w:pPr>
              <w:numPr>
                <w:ilvl w:val="0"/>
                <w:numId w:val="1"/>
              </w:num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523345">
              <w:rPr>
                <w:rFonts w:ascii="Arial" w:eastAsiaTheme="minorEastAsia" w:hAnsi="Arial" w:cs="Arial"/>
                <w:lang w:val="en-US"/>
              </w:rPr>
              <w:t>limit 2</w:t>
            </w:r>
            <w:r>
              <w:rPr>
                <w:rFonts w:ascii="Arial" w:eastAsiaTheme="minorEastAsia" w:hAnsi="Arial" w:cs="Arial"/>
                <w:lang w:val="en-US"/>
              </w:rPr>
              <w:t>8</w:t>
            </w:r>
            <w:r w:rsidRPr="00523345">
              <w:rPr>
                <w:rFonts w:ascii="Arial" w:eastAsiaTheme="minorEastAsia" w:hAnsi="Arial" w:cs="Arial"/>
                <w:lang w:val="en-US"/>
              </w:rPr>
              <w:t xml:space="preserve"> to yr="201</w:t>
            </w:r>
            <w:r>
              <w:rPr>
                <w:rFonts w:ascii="Arial" w:eastAsiaTheme="minorEastAsia" w:hAnsi="Arial" w:cs="Arial"/>
                <w:lang w:val="en-US"/>
              </w:rPr>
              <w:t>0</w:t>
            </w:r>
            <w:r w:rsidRPr="00523345">
              <w:rPr>
                <w:rFonts w:ascii="Arial" w:eastAsiaTheme="minorEastAsia" w:hAnsi="Arial" w:cs="Arial"/>
                <w:lang w:val="en-US"/>
              </w:rPr>
              <w:t xml:space="preserve"> -Current"</w:t>
            </w:r>
          </w:p>
          <w:p w14:paraId="4F8CC5DD" w14:textId="77777777" w:rsidR="00F77A86" w:rsidRPr="00523345" w:rsidRDefault="00F77A86" w:rsidP="001141C6">
            <w:pPr>
              <w:ind w:left="700"/>
              <w:contextualSpacing/>
              <w:rPr>
                <w:rFonts w:ascii="Arial" w:eastAsiaTheme="minorEastAsia" w:hAnsi="Arial" w:cs="Arial"/>
                <w:lang w:val="en-US"/>
              </w:rPr>
            </w:pPr>
          </w:p>
          <w:p w14:paraId="668F7CE9" w14:textId="77777777" w:rsidR="00F77A86" w:rsidRPr="00EA5D14" w:rsidRDefault="00F77A86" w:rsidP="001141C6">
            <w:pPr>
              <w:contextualSpacing/>
              <w:rPr>
                <w:rFonts w:ascii="Arial" w:eastAsiaTheme="minorEastAsia" w:hAnsi="Arial" w:cs="Arial"/>
                <w:lang w:val="en-US"/>
              </w:rPr>
            </w:pPr>
          </w:p>
          <w:p w14:paraId="29B7D761" w14:textId="77777777" w:rsidR="00F77A86" w:rsidRPr="00523345" w:rsidRDefault="00F77A86" w:rsidP="001141C6">
            <w:pPr>
              <w:contextualSpacing/>
              <w:rPr>
                <w:rFonts w:ascii="Arial" w:eastAsiaTheme="minorEastAsia" w:hAnsi="Arial" w:cs="Arial"/>
                <w:lang w:val="en-US"/>
              </w:rPr>
            </w:pPr>
            <w:r w:rsidRPr="00EA5D14">
              <w:rPr>
                <w:rFonts w:ascii="Arial" w:eastAsiaTheme="minorEastAsia" w:hAnsi="Arial" w:cs="Arial"/>
                <w:lang w:val="en-US"/>
              </w:rPr>
              <w:tab/>
            </w:r>
          </w:p>
          <w:p w14:paraId="0CCE6AD3" w14:textId="77777777" w:rsidR="00F77A86" w:rsidRPr="00523345" w:rsidRDefault="00F77A86" w:rsidP="001141C6">
            <w:pPr>
              <w:contextualSpacing/>
              <w:rPr>
                <w:rFonts w:ascii="Arial" w:eastAsiaTheme="minorEastAsia" w:hAnsi="Arial" w:cs="Arial"/>
                <w:lang w:val="en-US"/>
              </w:rPr>
            </w:pPr>
          </w:p>
        </w:tc>
      </w:tr>
    </w:tbl>
    <w:p w14:paraId="740C32B6" w14:textId="7DFE1F0A" w:rsidR="00F77A86" w:rsidRPr="00523345" w:rsidRDefault="00F77A86" w:rsidP="00F77A86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sectPr w:rsidR="00F77A86" w:rsidRPr="00523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53FEA"/>
    <w:multiLevelType w:val="hybridMultilevel"/>
    <w:tmpl w:val="F828D9D6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1" w:hanging="360"/>
      </w:pPr>
    </w:lvl>
    <w:lvl w:ilvl="2" w:tplc="0809001B" w:tentative="1">
      <w:start w:val="1"/>
      <w:numFmt w:val="lowerRoman"/>
      <w:lvlText w:val="%3."/>
      <w:lvlJc w:val="right"/>
      <w:pPr>
        <w:ind w:left="2161" w:hanging="180"/>
      </w:pPr>
    </w:lvl>
    <w:lvl w:ilvl="3" w:tplc="0809000F" w:tentative="1">
      <w:start w:val="1"/>
      <w:numFmt w:val="decimal"/>
      <w:lvlText w:val="%4."/>
      <w:lvlJc w:val="left"/>
      <w:pPr>
        <w:ind w:left="2881" w:hanging="360"/>
      </w:pPr>
    </w:lvl>
    <w:lvl w:ilvl="4" w:tplc="08090019" w:tentative="1">
      <w:start w:val="1"/>
      <w:numFmt w:val="lowerLetter"/>
      <w:lvlText w:val="%5."/>
      <w:lvlJc w:val="left"/>
      <w:pPr>
        <w:ind w:left="3601" w:hanging="360"/>
      </w:pPr>
    </w:lvl>
    <w:lvl w:ilvl="5" w:tplc="0809001B" w:tentative="1">
      <w:start w:val="1"/>
      <w:numFmt w:val="lowerRoman"/>
      <w:lvlText w:val="%6."/>
      <w:lvlJc w:val="right"/>
      <w:pPr>
        <w:ind w:left="4321" w:hanging="180"/>
      </w:pPr>
    </w:lvl>
    <w:lvl w:ilvl="6" w:tplc="0809000F" w:tentative="1">
      <w:start w:val="1"/>
      <w:numFmt w:val="decimal"/>
      <w:lvlText w:val="%7."/>
      <w:lvlJc w:val="left"/>
      <w:pPr>
        <w:ind w:left="5041" w:hanging="360"/>
      </w:pPr>
    </w:lvl>
    <w:lvl w:ilvl="7" w:tplc="08090019" w:tentative="1">
      <w:start w:val="1"/>
      <w:numFmt w:val="lowerLetter"/>
      <w:lvlText w:val="%8."/>
      <w:lvlJc w:val="left"/>
      <w:pPr>
        <w:ind w:left="5761" w:hanging="360"/>
      </w:pPr>
    </w:lvl>
    <w:lvl w:ilvl="8" w:tplc="0809001B" w:tentative="1">
      <w:start w:val="1"/>
      <w:numFmt w:val="lowerRoman"/>
      <w:lvlText w:val="%9."/>
      <w:lvlJc w:val="right"/>
      <w:pPr>
        <w:ind w:left="648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B3"/>
    <w:rsid w:val="000D1651"/>
    <w:rsid w:val="002039CC"/>
    <w:rsid w:val="00463CB3"/>
    <w:rsid w:val="0049307B"/>
    <w:rsid w:val="00691128"/>
    <w:rsid w:val="00AA768B"/>
    <w:rsid w:val="00DE499E"/>
    <w:rsid w:val="00EA2CD2"/>
    <w:rsid w:val="00EB70FB"/>
    <w:rsid w:val="00F77A86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B796D"/>
  <w15:chartTrackingRefBased/>
  <w15:docId w15:val="{3601598B-642D-4E91-8CE9-8DC7D510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86"/>
  </w:style>
  <w:style w:type="paragraph" w:styleId="Heading1">
    <w:name w:val="heading 1"/>
    <w:basedOn w:val="Normal"/>
    <w:next w:val="Normal"/>
    <w:link w:val="Heading1Char"/>
    <w:uiPriority w:val="9"/>
    <w:qFormat/>
    <w:rsid w:val="0069112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128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128"/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1128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77A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238</Characters>
  <Application>Microsoft Office Word</Application>
  <DocSecurity>0</DocSecurity>
  <Lines>41</Lines>
  <Paragraphs>33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Stella Arakelyan</cp:lastModifiedBy>
  <cp:revision>5</cp:revision>
  <dcterms:created xsi:type="dcterms:W3CDTF">2025-09-16T10:25:00Z</dcterms:created>
  <dcterms:modified xsi:type="dcterms:W3CDTF">2025-09-1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3de8f-deaf-4f22-99ce-60e5bfd15931</vt:lpwstr>
  </property>
</Properties>
</file>